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CD87B" w14:textId="414A8DF8" w:rsidR="004D5064" w:rsidRPr="00D028CB" w:rsidRDefault="004D5064" w:rsidP="004D5064">
      <w:pPr>
        <w:spacing w:line="360" w:lineRule="auto"/>
        <w:jc w:val="left"/>
        <w:rPr>
          <w:rFonts w:ascii="Times New Roman" w:hAnsi="Times New Roman" w:cs="Times New Roman"/>
          <w:noProof/>
        </w:rPr>
      </w:pPr>
      <w:r w:rsidRPr="006020FF">
        <w:rPr>
          <w:rFonts w:ascii="Times New Roman" w:hAnsi="Times New Roman" w:cs="Times New Roman"/>
          <w:b/>
        </w:rPr>
        <w:t>Additional file 2: Figure S</w:t>
      </w:r>
      <w:r>
        <w:rPr>
          <w:rFonts w:ascii="Times New Roman" w:hAnsi="Times New Roman" w:cs="Times New Roman" w:hint="eastAsia"/>
          <w:b/>
        </w:rPr>
        <w:t>1</w:t>
      </w:r>
      <w:r w:rsidRPr="006020FF">
        <w:rPr>
          <w:rFonts w:ascii="Times New Roman" w:hAnsi="Times New Roman" w:cs="Times New Roman"/>
          <w:b/>
        </w:rPr>
        <w:t xml:space="preserve">. </w:t>
      </w:r>
      <w:r w:rsidRPr="00D028CB">
        <w:rPr>
          <w:rFonts w:ascii="Times New Roman" w:hAnsi="Times New Roman" w:cs="Times New Roman"/>
          <w:szCs w:val="24"/>
        </w:rPr>
        <w:t>GO terms enrichment analysis</w:t>
      </w:r>
      <w:r w:rsidRPr="00D028CB" w:rsidDel="00D07385">
        <w:rPr>
          <w:rFonts w:ascii="Times New Roman" w:hAnsi="Times New Roman" w:cs="Times New Roman"/>
          <w:szCs w:val="24"/>
        </w:rPr>
        <w:t xml:space="preserve"> </w:t>
      </w:r>
      <w:r w:rsidRPr="00D028CB">
        <w:rPr>
          <w:rFonts w:ascii="Times New Roman" w:hAnsi="Times New Roman" w:cs="Times New Roman"/>
          <w:szCs w:val="24"/>
        </w:rPr>
        <w:t>for unfed and engorged tick salivary glands</w:t>
      </w:r>
      <w:r w:rsidRPr="00D028CB">
        <w:rPr>
          <w:rFonts w:ascii="Times New Roman" w:hAnsi="Times New Roman" w:cs="Times New Roman"/>
          <w:bCs/>
          <w:szCs w:val="24"/>
        </w:rPr>
        <w:t>.</w:t>
      </w:r>
    </w:p>
    <w:p w14:paraId="4A99A001" w14:textId="77777777" w:rsidR="004D5064" w:rsidRPr="006020FF" w:rsidRDefault="004D5064" w:rsidP="004D5064">
      <w:pPr>
        <w:jc w:val="left"/>
      </w:pPr>
      <w:r w:rsidRPr="006020F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E5DADED" wp14:editId="1AE65369">
            <wp:simplePos x="0" y="0"/>
            <wp:positionH relativeFrom="column">
              <wp:posOffset>483870</wp:posOffset>
            </wp:positionH>
            <wp:positionV relativeFrom="paragraph">
              <wp:posOffset>243205</wp:posOffset>
            </wp:positionV>
            <wp:extent cx="5956300" cy="3970655"/>
            <wp:effectExtent l="0" t="0" r="6350" b="0"/>
            <wp:wrapTopAndBottom/>
            <wp:docPr id="2" name="图片 2" descr="C:\Users\WYN\Desktop\caspase文献\投稿\Rhcaspase\Additional file 2\RhSG-unfed-VS-RhSG-engorged\Additional file 2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YN\Desktop\caspase文献\投稿\Rhcaspase\Additional file 2\RhSG-unfed-VS-RhSG-engorged\Additional file 2 Figure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97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9C1E7C" w14:textId="77777777" w:rsidR="006020FF" w:rsidRPr="004D5064" w:rsidRDefault="006020FF" w:rsidP="006020FF">
      <w:pPr>
        <w:widowControl/>
        <w:jc w:val="left"/>
        <w:rPr>
          <w:rFonts w:ascii="Times New Roman" w:hAnsi="Times New Roman" w:cs="Times New Roman"/>
          <w:b/>
        </w:rPr>
      </w:pPr>
    </w:p>
    <w:p w14:paraId="3A4A1F8A" w14:textId="495D8417" w:rsidR="000A68BB" w:rsidRPr="00D028CB" w:rsidRDefault="006020FF" w:rsidP="000A68BB">
      <w:pPr>
        <w:spacing w:line="360" w:lineRule="auto"/>
        <w:jc w:val="left"/>
        <w:rPr>
          <w:rFonts w:ascii="Times New Roman" w:hAnsi="Times New Roman" w:cs="Times New Roman"/>
        </w:rPr>
      </w:pPr>
      <w:r w:rsidRPr="006020FF">
        <w:rPr>
          <w:rFonts w:ascii="Times New Roman" w:hAnsi="Times New Roman" w:cs="Times New Roman"/>
          <w:b/>
        </w:rPr>
        <w:lastRenderedPageBreak/>
        <w:t xml:space="preserve">Additional file 2: </w:t>
      </w:r>
      <w:r w:rsidRPr="006020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111AB5CB" wp14:editId="48BCEDA2">
            <wp:simplePos x="0" y="0"/>
            <wp:positionH relativeFrom="column">
              <wp:posOffset>2597150</wp:posOffset>
            </wp:positionH>
            <wp:positionV relativeFrom="paragraph">
              <wp:posOffset>641350</wp:posOffset>
            </wp:positionV>
            <wp:extent cx="3873500" cy="3956050"/>
            <wp:effectExtent l="0" t="0" r="0" b="6350"/>
            <wp:wrapTopAndBottom/>
            <wp:docPr id="3" name="图片 3" descr="C:\Users\WYN\Desktop\caspase文献\投稿\Rhcaspase\Additional file 2\RhSG-unfed-VS-RhSG-engorged\Additional file 2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YN\Desktop\caspase文献\投稿\Rhcaspase\Additional file 2\RhSG-unfed-VS-RhSG-engorged\Additional file 2 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0FF">
        <w:rPr>
          <w:rFonts w:ascii="Times New Roman" w:hAnsi="Times New Roman" w:cs="Times New Roman"/>
          <w:b/>
        </w:rPr>
        <w:t xml:space="preserve">Figure </w:t>
      </w:r>
      <w:r w:rsidR="004D5064" w:rsidRPr="006020FF">
        <w:rPr>
          <w:rFonts w:ascii="Times New Roman" w:hAnsi="Times New Roman" w:cs="Times New Roman"/>
          <w:b/>
        </w:rPr>
        <w:t>S</w:t>
      </w:r>
      <w:r w:rsidR="004D5064">
        <w:rPr>
          <w:rFonts w:ascii="Times New Roman" w:hAnsi="Times New Roman" w:cs="Times New Roman" w:hint="eastAsia"/>
          <w:b/>
        </w:rPr>
        <w:t>2</w:t>
      </w:r>
      <w:r w:rsidRPr="006020FF">
        <w:rPr>
          <w:rFonts w:ascii="Times New Roman" w:hAnsi="Times New Roman" w:cs="Times New Roman"/>
          <w:b/>
        </w:rPr>
        <w:t>.</w:t>
      </w:r>
      <w:r w:rsidRPr="006020FF">
        <w:rPr>
          <w:rFonts w:ascii="Times New Roman" w:hAnsi="Times New Roman" w:cs="Times New Roman"/>
        </w:rPr>
        <w:t xml:space="preserve"> </w:t>
      </w:r>
      <w:r w:rsidR="000A68BB" w:rsidRPr="006020FF">
        <w:rPr>
          <w:rFonts w:ascii="Times New Roman" w:hAnsi="Times New Roman" w:cs="Times New Roman"/>
        </w:rPr>
        <w:t xml:space="preserve">Pheatmap-plot </w:t>
      </w:r>
      <w:r w:rsidR="000A68BB" w:rsidRPr="00D028CB">
        <w:rPr>
          <w:rFonts w:ascii="Times New Roman" w:hAnsi="Times New Roman" w:cs="Times New Roman"/>
          <w:szCs w:val="24"/>
        </w:rPr>
        <w:t>for unfed and engorged tick salivary glands</w:t>
      </w:r>
      <w:r w:rsidR="000A68BB" w:rsidRPr="00D028CB">
        <w:rPr>
          <w:rFonts w:ascii="Times New Roman" w:hAnsi="Times New Roman" w:cs="Times New Roman"/>
          <w:bCs/>
          <w:szCs w:val="24"/>
        </w:rPr>
        <w:t>.</w:t>
      </w:r>
    </w:p>
    <w:p w14:paraId="0B635EF5" w14:textId="77777777" w:rsidR="006020FF" w:rsidRDefault="006020FF" w:rsidP="006020FF">
      <w:pPr>
        <w:jc w:val="left"/>
      </w:pPr>
    </w:p>
    <w:p w14:paraId="7E3EA3F5" w14:textId="77777777" w:rsidR="006020FF" w:rsidRDefault="006020FF" w:rsidP="006020FF">
      <w:pPr>
        <w:jc w:val="left"/>
      </w:pPr>
    </w:p>
    <w:p w14:paraId="4424EEBB" w14:textId="77777777" w:rsidR="006020FF" w:rsidRDefault="006020FF" w:rsidP="006020FF">
      <w:pPr>
        <w:jc w:val="left"/>
      </w:pPr>
    </w:p>
    <w:p w14:paraId="57E7582B" w14:textId="77777777" w:rsidR="006020FF" w:rsidRDefault="006020FF" w:rsidP="006020FF">
      <w:pPr>
        <w:jc w:val="left"/>
      </w:pPr>
    </w:p>
    <w:p w14:paraId="612E5A76" w14:textId="6E9BF222" w:rsidR="00E23C03" w:rsidRDefault="00E23C03" w:rsidP="00E23C03">
      <w:pPr>
        <w:spacing w:line="360" w:lineRule="auto"/>
      </w:pPr>
      <w:r>
        <w:rPr>
          <w:rFonts w:eastAsia="SimSun"/>
          <w:b/>
        </w:rPr>
        <w:lastRenderedPageBreak/>
        <w:t xml:space="preserve">Additional file </w:t>
      </w:r>
      <w:r w:rsidR="00E030E6">
        <w:rPr>
          <w:rFonts w:eastAsia="SimSun"/>
          <w:b/>
        </w:rPr>
        <w:t>2</w:t>
      </w:r>
      <w:r>
        <w:rPr>
          <w:rFonts w:eastAsia="SimSun"/>
          <w:b/>
        </w:rPr>
        <w:t xml:space="preserve">: </w:t>
      </w:r>
      <w:r w:rsidRPr="001351E9">
        <w:rPr>
          <w:b/>
          <w:bCs/>
        </w:rPr>
        <w:t>Figure S</w:t>
      </w:r>
      <w:r>
        <w:rPr>
          <w:rFonts w:hint="eastAsia"/>
          <w:b/>
          <w:bCs/>
        </w:rPr>
        <w:t>3</w:t>
      </w:r>
      <w:r>
        <w:rPr>
          <w:b/>
          <w:bCs/>
        </w:rPr>
        <w:t>.</w:t>
      </w:r>
      <w:r w:rsidRPr="001351E9">
        <w:rPr>
          <w:b/>
          <w:bCs/>
        </w:rPr>
        <w:t xml:space="preserve"> </w:t>
      </w:r>
      <w:r w:rsidRPr="00C87628">
        <w:t xml:space="preserve">Phylogenetic tree of </w:t>
      </w:r>
      <w:r w:rsidRPr="001054A0">
        <w:rPr>
          <w:i/>
        </w:rPr>
        <w:t>R</w:t>
      </w:r>
      <w:r w:rsidRPr="001054A0">
        <w:rPr>
          <w:rFonts w:hint="eastAsia"/>
          <w:i/>
        </w:rPr>
        <w:t>.</w:t>
      </w:r>
      <w:r w:rsidRPr="001054A0">
        <w:rPr>
          <w:i/>
        </w:rPr>
        <w:t xml:space="preserve"> haemaphysaloides </w:t>
      </w:r>
      <w:r w:rsidRPr="001054A0">
        <w:rPr>
          <w:rFonts w:hint="eastAsia"/>
        </w:rPr>
        <w:t>caspases</w:t>
      </w:r>
      <w:r>
        <w:rPr>
          <w:rFonts w:hint="eastAsia"/>
        </w:rPr>
        <w:t xml:space="preserve"> compared</w:t>
      </w:r>
      <w:r w:rsidRPr="001054A0">
        <w:t xml:space="preserve"> to</w:t>
      </w:r>
      <w:r w:rsidRPr="001054A0">
        <w:rPr>
          <w:rFonts w:hint="eastAsia"/>
        </w:rPr>
        <w:t xml:space="preserve"> the caspases of</w:t>
      </w:r>
      <w:r w:rsidRPr="001054A0">
        <w:t xml:space="preserve"> other </w:t>
      </w:r>
      <w:r w:rsidRPr="00022FE9">
        <w:rPr>
          <w:i/>
        </w:rPr>
        <w:t>Drosophila melanogaster</w:t>
      </w:r>
      <w:r w:rsidRPr="00C87628">
        <w:t xml:space="preserve">. Bootstrap values of </w:t>
      </w:r>
      <w:r>
        <w:t>500</w:t>
      </w:r>
      <w:r w:rsidRPr="00C87628">
        <w:t xml:space="preserve"> simulations are shown at the branches.</w:t>
      </w:r>
    </w:p>
    <w:p w14:paraId="4A514FD6" w14:textId="77777777" w:rsidR="006020FF" w:rsidRDefault="00E23C03" w:rsidP="006020FF">
      <w:pPr>
        <w:jc w:val="left"/>
      </w:pPr>
      <w:r>
        <w:rPr>
          <w:noProof/>
        </w:rPr>
        <w:drawing>
          <wp:inline distT="0" distB="0" distL="0" distR="0" wp14:anchorId="12F5453C" wp14:editId="666DB90E">
            <wp:extent cx="8863330" cy="3335020"/>
            <wp:effectExtent l="0" t="0" r="0" b="0"/>
            <wp:docPr id="4" name="图片 4" descr="C:\Users\WYN\Desktop\毕业论文\23245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YN\Desktop\毕业论文\232456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EEB27" w14:textId="41EEC8DA" w:rsidR="006020FF" w:rsidRPr="006020FF" w:rsidRDefault="006020FF" w:rsidP="00FB5F5C">
      <w:pPr>
        <w:spacing w:line="360" w:lineRule="auto"/>
        <w:jc w:val="left"/>
      </w:pPr>
    </w:p>
    <w:sectPr w:rsidR="006020FF" w:rsidRPr="006020FF" w:rsidSect="00602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3A87C" w14:textId="77777777" w:rsidR="008939C1" w:rsidRDefault="008939C1" w:rsidP="006020FF">
      <w:r>
        <w:separator/>
      </w:r>
    </w:p>
  </w:endnote>
  <w:endnote w:type="continuationSeparator" w:id="0">
    <w:p w14:paraId="72FA52C5" w14:textId="77777777" w:rsidR="008939C1" w:rsidRDefault="008939C1" w:rsidP="0060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D0C4C" w14:textId="77777777" w:rsidR="008939C1" w:rsidRDefault="008939C1" w:rsidP="006020FF">
      <w:r>
        <w:separator/>
      </w:r>
    </w:p>
  </w:footnote>
  <w:footnote w:type="continuationSeparator" w:id="0">
    <w:p w14:paraId="366B147C" w14:textId="77777777" w:rsidR="008939C1" w:rsidRDefault="008939C1" w:rsidP="00602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7E4"/>
    <w:rsid w:val="00006A88"/>
    <w:rsid w:val="00033A95"/>
    <w:rsid w:val="000526DC"/>
    <w:rsid w:val="000661DC"/>
    <w:rsid w:val="00066D31"/>
    <w:rsid w:val="000931DC"/>
    <w:rsid w:val="000A68BB"/>
    <w:rsid w:val="000D25D7"/>
    <w:rsid w:val="000E52E0"/>
    <w:rsid w:val="001076EA"/>
    <w:rsid w:val="00114061"/>
    <w:rsid w:val="00120411"/>
    <w:rsid w:val="00126165"/>
    <w:rsid w:val="00126F9A"/>
    <w:rsid w:val="0014216B"/>
    <w:rsid w:val="00151AEC"/>
    <w:rsid w:val="00160591"/>
    <w:rsid w:val="0017402D"/>
    <w:rsid w:val="001A2C2A"/>
    <w:rsid w:val="001B4D85"/>
    <w:rsid w:val="001C5673"/>
    <w:rsid w:val="001F014E"/>
    <w:rsid w:val="0023368B"/>
    <w:rsid w:val="00255413"/>
    <w:rsid w:val="00262CE9"/>
    <w:rsid w:val="00293CA1"/>
    <w:rsid w:val="00297D26"/>
    <w:rsid w:val="002B1E91"/>
    <w:rsid w:val="002E28A7"/>
    <w:rsid w:val="002E2C03"/>
    <w:rsid w:val="00323356"/>
    <w:rsid w:val="00345215"/>
    <w:rsid w:val="003528EE"/>
    <w:rsid w:val="0039644C"/>
    <w:rsid w:val="003D1B8F"/>
    <w:rsid w:val="003D425F"/>
    <w:rsid w:val="003D4A99"/>
    <w:rsid w:val="003E3A2A"/>
    <w:rsid w:val="003F073E"/>
    <w:rsid w:val="0041700B"/>
    <w:rsid w:val="004276CA"/>
    <w:rsid w:val="0043347B"/>
    <w:rsid w:val="0044063C"/>
    <w:rsid w:val="004618D5"/>
    <w:rsid w:val="00480257"/>
    <w:rsid w:val="004A74AF"/>
    <w:rsid w:val="004A7938"/>
    <w:rsid w:val="004D4A34"/>
    <w:rsid w:val="004D5064"/>
    <w:rsid w:val="004D6262"/>
    <w:rsid w:val="004D743D"/>
    <w:rsid w:val="004E5038"/>
    <w:rsid w:val="00501E5E"/>
    <w:rsid w:val="00521E3E"/>
    <w:rsid w:val="00536CC0"/>
    <w:rsid w:val="00543061"/>
    <w:rsid w:val="005965C7"/>
    <w:rsid w:val="005A370B"/>
    <w:rsid w:val="005A3A2F"/>
    <w:rsid w:val="005F5039"/>
    <w:rsid w:val="006020FF"/>
    <w:rsid w:val="00624CED"/>
    <w:rsid w:val="00645AF7"/>
    <w:rsid w:val="006502A6"/>
    <w:rsid w:val="0068618A"/>
    <w:rsid w:val="006B2B73"/>
    <w:rsid w:val="006C1F7A"/>
    <w:rsid w:val="006F6B6A"/>
    <w:rsid w:val="00716433"/>
    <w:rsid w:val="00720617"/>
    <w:rsid w:val="00740230"/>
    <w:rsid w:val="00765B03"/>
    <w:rsid w:val="007A5173"/>
    <w:rsid w:val="007E7D3A"/>
    <w:rsid w:val="00806663"/>
    <w:rsid w:val="00813855"/>
    <w:rsid w:val="00820731"/>
    <w:rsid w:val="00832815"/>
    <w:rsid w:val="008939C1"/>
    <w:rsid w:val="00894BCC"/>
    <w:rsid w:val="00896603"/>
    <w:rsid w:val="00897D0C"/>
    <w:rsid w:val="008A4D6C"/>
    <w:rsid w:val="008A6222"/>
    <w:rsid w:val="008B1989"/>
    <w:rsid w:val="008B4496"/>
    <w:rsid w:val="008D1D44"/>
    <w:rsid w:val="009040DD"/>
    <w:rsid w:val="00930EBA"/>
    <w:rsid w:val="00936448"/>
    <w:rsid w:val="00937C66"/>
    <w:rsid w:val="00943E94"/>
    <w:rsid w:val="00956AB0"/>
    <w:rsid w:val="0096123A"/>
    <w:rsid w:val="0096273F"/>
    <w:rsid w:val="00963E64"/>
    <w:rsid w:val="009858BE"/>
    <w:rsid w:val="00991EDE"/>
    <w:rsid w:val="009A0FDE"/>
    <w:rsid w:val="00A034E7"/>
    <w:rsid w:val="00A03CC4"/>
    <w:rsid w:val="00A05800"/>
    <w:rsid w:val="00A2342C"/>
    <w:rsid w:val="00A517C9"/>
    <w:rsid w:val="00A72F55"/>
    <w:rsid w:val="00A85BFF"/>
    <w:rsid w:val="00AB018C"/>
    <w:rsid w:val="00AB7C03"/>
    <w:rsid w:val="00AC3488"/>
    <w:rsid w:val="00AC6759"/>
    <w:rsid w:val="00B10400"/>
    <w:rsid w:val="00B145EB"/>
    <w:rsid w:val="00B20233"/>
    <w:rsid w:val="00B20C35"/>
    <w:rsid w:val="00B241B9"/>
    <w:rsid w:val="00B25090"/>
    <w:rsid w:val="00B3202F"/>
    <w:rsid w:val="00B33AF5"/>
    <w:rsid w:val="00B33CE6"/>
    <w:rsid w:val="00B518F0"/>
    <w:rsid w:val="00B85546"/>
    <w:rsid w:val="00B93306"/>
    <w:rsid w:val="00BD7C05"/>
    <w:rsid w:val="00C05A9C"/>
    <w:rsid w:val="00C1634F"/>
    <w:rsid w:val="00C24A08"/>
    <w:rsid w:val="00C2693C"/>
    <w:rsid w:val="00C42C3F"/>
    <w:rsid w:val="00C76F07"/>
    <w:rsid w:val="00C85954"/>
    <w:rsid w:val="00C97E0E"/>
    <w:rsid w:val="00CA62CE"/>
    <w:rsid w:val="00CF7955"/>
    <w:rsid w:val="00D01A5F"/>
    <w:rsid w:val="00D11CAB"/>
    <w:rsid w:val="00D2046F"/>
    <w:rsid w:val="00D52BD0"/>
    <w:rsid w:val="00D53F9D"/>
    <w:rsid w:val="00D574C8"/>
    <w:rsid w:val="00D7483B"/>
    <w:rsid w:val="00D97ADF"/>
    <w:rsid w:val="00DA099A"/>
    <w:rsid w:val="00DC4A53"/>
    <w:rsid w:val="00DE31E3"/>
    <w:rsid w:val="00DE429E"/>
    <w:rsid w:val="00DE6889"/>
    <w:rsid w:val="00DF2CBF"/>
    <w:rsid w:val="00E030E6"/>
    <w:rsid w:val="00E23C03"/>
    <w:rsid w:val="00E3764B"/>
    <w:rsid w:val="00E47F16"/>
    <w:rsid w:val="00E50A73"/>
    <w:rsid w:val="00E54575"/>
    <w:rsid w:val="00E95E8C"/>
    <w:rsid w:val="00EA03A9"/>
    <w:rsid w:val="00EA429D"/>
    <w:rsid w:val="00EB409D"/>
    <w:rsid w:val="00ED5083"/>
    <w:rsid w:val="00EE2C07"/>
    <w:rsid w:val="00EF201A"/>
    <w:rsid w:val="00EF3557"/>
    <w:rsid w:val="00F10DA5"/>
    <w:rsid w:val="00F11428"/>
    <w:rsid w:val="00F336AE"/>
    <w:rsid w:val="00F34D52"/>
    <w:rsid w:val="00F442F8"/>
    <w:rsid w:val="00F53C2D"/>
    <w:rsid w:val="00F54ECB"/>
    <w:rsid w:val="00F564BD"/>
    <w:rsid w:val="00F87EC1"/>
    <w:rsid w:val="00F908A1"/>
    <w:rsid w:val="00FA47E4"/>
    <w:rsid w:val="00FB5F5C"/>
    <w:rsid w:val="00FB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EFCF9"/>
  <w15:docId w15:val="{18B068EB-DF42-4744-8E3E-0B646BA10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0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0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0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0F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50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D5064"/>
    <w:pPr>
      <w:widowControl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064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</dc:creator>
  <cp:keywords/>
  <dc:description/>
  <cp:lastModifiedBy>Aneta Kostadinova</cp:lastModifiedBy>
  <cp:revision>3</cp:revision>
  <dcterms:created xsi:type="dcterms:W3CDTF">2020-05-30T18:02:00Z</dcterms:created>
  <dcterms:modified xsi:type="dcterms:W3CDTF">2020-05-30T18:02:00Z</dcterms:modified>
</cp:coreProperties>
</file>